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99" w:rsidRDefault="00F30499" w:rsidP="00F304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: Activity data for Asty66 F</w:t>
      </w:r>
      <w:r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  <w:b/>
        </w:rPr>
        <w:t xml:space="preserve"> surface x Pachón hybrid pedigree assayed for 24hr under 12:12hr light/dark conditions. </w:t>
      </w:r>
      <w:r>
        <w:rPr>
          <w:rFonts w:ascii="Times New Roman" w:hAnsi="Times New Roman" w:cs="Times New Roman"/>
        </w:rPr>
        <w:t>Here n = 127; two specimens were deceased before assays could be conducted.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007"/>
        <w:gridCol w:w="995"/>
        <w:gridCol w:w="993"/>
        <w:gridCol w:w="993"/>
        <w:gridCol w:w="1045"/>
        <w:gridCol w:w="994"/>
        <w:gridCol w:w="993"/>
        <w:gridCol w:w="993"/>
        <w:gridCol w:w="1045"/>
        <w:gridCol w:w="994"/>
        <w:gridCol w:w="993"/>
        <w:gridCol w:w="993"/>
        <w:gridCol w:w="1045"/>
      </w:tblGrid>
      <w:tr w:rsidR="00F30499" w:rsidRPr="006E6BBE" w:rsidTr="000F09F3">
        <w:trPr>
          <w:trHeight w:val="300"/>
        </w:trPr>
        <w:tc>
          <w:tcPr>
            <w:tcW w:w="130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Specimen</w:t>
            </w:r>
          </w:p>
        </w:tc>
        <w:tc>
          <w:tcPr>
            <w:tcW w:w="520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Velocity Da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 xml:space="preserve"> (cm/s)</w:t>
            </w:r>
          </w:p>
        </w:tc>
        <w:tc>
          <w:tcPr>
            <w:tcW w:w="520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Top Zone Usage Da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 xml:space="preserve"> (s/900s)</w:t>
            </w:r>
          </w:p>
        </w:tc>
        <w:tc>
          <w:tcPr>
            <w:tcW w:w="520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Bottom Zone Usage Da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 xml:space="preserve"> (s/900s)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Trial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Night M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- Nigh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Trial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Night M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- Nigh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Trial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Mea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Night Mea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</w:rPr>
              <w:t>Day - Night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1</w:t>
            </w:r>
          </w:p>
        </w:tc>
        <w:tc>
          <w:tcPr>
            <w:tcW w:w="1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295445491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939838938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51052044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288786893</w:t>
            </w:r>
          </w:p>
        </w:tc>
        <w:tc>
          <w:tcPr>
            <w:tcW w:w="1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3.9377566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3.1215929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4.7539203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.36767263</w:t>
            </w:r>
          </w:p>
        </w:tc>
        <w:tc>
          <w:tcPr>
            <w:tcW w:w="1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9.8589554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9.4943545</w:t>
            </w:r>
          </w:p>
        </w:tc>
        <w:tc>
          <w:tcPr>
            <w:tcW w:w="12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0.2235563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72920183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7010637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6033907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987366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.1953459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3.0172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1521508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3.88235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01.73020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5.47394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82.56590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8.38199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74.18390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796097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635371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9956824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0321452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9.18230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.617617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0.74699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23.12937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3.78176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0.97110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6.59242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4.378685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9876923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790703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8963142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8172438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3.30997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.64161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0.97833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35.33672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2.62137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7.83491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7.40782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0.427091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482955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8193959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4771952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6577993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.500834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1195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4.88210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4.76254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6.59513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93.19527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9.99499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3.20028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918875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5415552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0422199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4993353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5.59726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.703232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4.49129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97.78806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1.095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13.75889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8.43204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5.326851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12876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899078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7358455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3540623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2.56854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4.99318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0.14389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5.150706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0.6740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4.19641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7.15159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.044822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412251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686761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4137741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945098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.160188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.178678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6.14169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19.96301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6.64497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27.09654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6.19341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0.903126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694369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99733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391399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7394059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2.81607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3.91307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1.71907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.806000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5.6410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6.25444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5.02766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1.22678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2254171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2375836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2132506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975666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8.3149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.878016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8.75180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0.8737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2.23529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5.33297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9.13760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6.195364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0623998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8793012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2454984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366197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6.52110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.893282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6.14892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79.255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1.4504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1.78664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1.11416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0.672478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140450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6710739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7570162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9140576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8.41605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7.47400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9.3581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1.884106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9.45084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6.37262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2.52905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3.84356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143586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866668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942050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2553836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6.49934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5.0097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7.98896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2.97922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2.87141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9.39661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6.34620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3.050408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136815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912895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360735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3552159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3.48320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2.038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4.92784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2.88927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2.75282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7.13644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8.3692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1.2327591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448095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424512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471678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3952834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8.90981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7.40476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.414859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6.98990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9.91554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6.5910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3.2400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6.64901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8365739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9370973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360505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7989532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.098098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3993159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.796880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3.397564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43.93177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51.98740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5.87615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6.111249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6188533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595932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781135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814797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4.37527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0.57863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8.17192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7.593288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7.06692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4.20170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9.93215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.2695485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1208070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7931478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484662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6553183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2.93960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459178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0.93329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35.98737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6.4716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42.22555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0.71766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31.507896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376113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5779612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972615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9193002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7.95552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9.86361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6.04743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6.183823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4.70435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5.7317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3.67701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.0546916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5442194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952634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931753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8979119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.01431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6193693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9.40927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8.78990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3.6241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94.54454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2.70367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1.840868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54522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2517955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386468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5868512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.948267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266654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.36987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0.843204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12.50660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6.4977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8.51545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7.982288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2169024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7753513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584535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8831022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35997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4.65229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8.06764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33.41535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9.98846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4.63964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5.33728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9.302358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8830813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03605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625574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9589522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3.13215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82640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4.43790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22.6115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4.9731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9.46724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0.47908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8.988156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139115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3731737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4546494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0814757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0.12046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548935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0.4860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20.73114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9.74001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1.85699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7.62303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4.233958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lastRenderedPageBreak/>
              <w:t>Asty66-0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88369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377343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390047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0127035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5.68373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.792096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8.57538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45.78328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5.13972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0.9629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9.31653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1.646371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2950229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09192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5808530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4283398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7.84193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0.842230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4.84164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13.99941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0.5699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7.64695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73.4929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4.154014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6462658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2351366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057395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8222584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3.53040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3.68966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3.37114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19.68148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9.7621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4.33447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.189911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9.144560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8575692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318213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183317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.6514957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4.15352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991853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6.31520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64.323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7.18690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89.94897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4.42484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5.524137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402564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471771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333356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1384152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8.67819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9.950785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7.4056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37.4548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4.4217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8.0908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0.75255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7.338309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0182120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405559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958681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8446878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1.01448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.906323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1.12265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80.216327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6.58401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4.52438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8.64364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4.1192604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057380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5037889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9076871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961017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8.71857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.439634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0.99752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24.557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7.81642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19.34087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6.29198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3.048885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448579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412801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1484357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2071555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0.9877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.766655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4.20893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46.44227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9.47391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00.19533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8.75250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1.442830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5672016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8501388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284264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4341256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3.83883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.42462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6.25305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04.82843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4.54933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20.69638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8.40229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2.294096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581181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016409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814595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.3129544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5.98953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.210294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8.76876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85.55847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3.55821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3.93212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3.18429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0.747831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9823989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126006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552197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1395966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.762665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1668057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4.35852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5.191718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8.92983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17.08792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0.77174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6.316179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2499037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759729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740077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8.9803483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9.8383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.583917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4.09270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68.50878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4.03027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94.71068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3.34987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1.360802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1703139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982142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3584851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3763425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.520367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75303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.287703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9.534672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2.14478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2.77388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1.51568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1.258202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91614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425295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406989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9018305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2.59043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7.44313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7.7377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0.29459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3.89201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4.5534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3.23059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1.322850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132332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4865738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9398925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4533187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0.87455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522411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3.22669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64.70428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4.00713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59.67147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8.34278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1.328689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455992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6753610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158373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595237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5.714533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.154932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9.2741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7.119202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5.46504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2.24015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8.68993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.550217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793532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23030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356761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8735419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4.64812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1.7488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7.54741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45.7985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6.23818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8.50878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3.96757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4.541209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2444207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800610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7087805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712805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3.06042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1.9183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4.20253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7.71577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1.70893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0.42862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2.9892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42.560615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9618711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971737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.42656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.929394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5.842717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57755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0.1078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68.53033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5.65183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0.38038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0.92328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9.457094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283991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390017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6177965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5787948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7.67934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.772634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7.58605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9.81342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7.88976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2.39948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3.38004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9.019434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9483550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3860102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5106999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124689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4.29950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1.418223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7.18079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5.76256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7.66871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5.25887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0.07855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5.180320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2478532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55284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240422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985137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7.222013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361083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3.08294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51.72186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7.19247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1.14378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3.24115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7.902623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306196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422178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3906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616883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4.505269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.7167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6.29379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3.57704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0.90812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0.98084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0.83541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0.145422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8167689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492906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8842472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1349565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8.82271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.20114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3.44427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9.24313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1.89592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5.82415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7.96768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7.856468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5286736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2094679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478793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3615885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5.82415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.24632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7.40198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43.1556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7.76213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6.4807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9.04348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.4372967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840381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145355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662275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851691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.663997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7425481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5.58544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9.842898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25.13450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4.54579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5.72322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8.822571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758096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5413380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10281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8689432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.964756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.457123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.472388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.015265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4.70644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9.79840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9.61447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.81606810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4999448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7898879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210001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.4201138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9.660771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767932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5.4447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91.56795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9.26078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42.64681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5.87476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6.772049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897088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4433973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336020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8926230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8.652889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.460182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6.84559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6.385413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4.6153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3.59192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5.63869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7.953232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7697159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480024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5914294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643426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9.57902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608442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6.5496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93.94116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6.85574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8.64350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5.06798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3.575520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4951587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7083199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2819975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4263223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9.55914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0.70292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8.41535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7.71243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7.29882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4.9841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9.61350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5.370648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5249895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0497404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0002385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495019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1.10652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0.88560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91.32743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40.44182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6.82661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3.30288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0.35035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2.952538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8501211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4901951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2100471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7198520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1.53521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.179956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5.89047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48.71051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9.88773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5.9492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3.82618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2.123095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077400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760598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394202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6336039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0.659409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.88249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2.43632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3.553831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4.76358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1.20481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8.32235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2.8824640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171426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634700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081525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926548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2.2743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2.81378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1.73492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1.07885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2.98590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6.59770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9.37409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52.776386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1833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4907316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1459340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3447976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0.96763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.296156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5.63911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69.34295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8.98210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3.55271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4.41149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9.141224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8001407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9866027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136787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627075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8.63801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.150650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9.12537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80.9747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0.47109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4.0674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6.87479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7.192611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5189924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6085138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4294711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1790426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1.87826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6.77886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6.97767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0.19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6.51394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2.96018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0.06770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7.1075237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741716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3331639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15179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2820153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3.33103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.337587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5.32449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63.98690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4.72020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90.0330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9.40732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0.625764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861542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760814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7470025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2290789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4.5604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.294127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5.82679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62.53267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1.90468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96.04674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7.76262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8.284116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789764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608586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970943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0362356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1.30463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0433210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9.56595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36.52263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9.27503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8.89931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9.65076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9.248554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168689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182264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155113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0271507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1.60646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.647980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8.56495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3.91697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4.79861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4.85888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4.73834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0.120540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3347047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18620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9507886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2321677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7.47956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6.50775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8.45136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1.9436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9.79250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4.81105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4.77394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0.03711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753736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3675439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832033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7843406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5.4398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4.27649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6.60326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82.32676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7.37848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1.30283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3.45414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7.848680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4674973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844740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1505205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6339535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.444444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30080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5.58808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12.2872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3.66324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27.6665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9.65993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8.006617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5586243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380378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0792107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0411729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2.6709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3.88026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1.46160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37.58133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37839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7.09125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5.66552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1.425730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259365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414311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104418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309893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6.65373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2.65459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0.65287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7.9982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8.25130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3.61152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2.89108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0.720441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0694222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468064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0920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0452315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5.50856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8.178456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2.83867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54.66021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6.70072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16.16616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7.23529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8.930873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1471463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4502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8492682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4042438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0.83646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.463963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0.20895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8.74499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0.63688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1.64317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9.6306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2.012570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098646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981358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2215933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3765425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9.28657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.621426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3.95172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89.33030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9.04932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30.17044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7.92820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2.242241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460733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7638549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1282918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3644368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3.093093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.89689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4.28928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42.3923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1.37470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18.96966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3.77975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5.189911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534218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169743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289869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2728949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2.6170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.070903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0.16321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95.09231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93.54597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70.20492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6.88702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3.317899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173343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5647911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698776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949135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6.35830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2.8858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9.83080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6.945000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6.71094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9.45250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3.96938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4.516876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1313099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0769963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1856235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1086272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.85821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.37654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4.33989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6.9633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7.45307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8.2146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6.69155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2304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7516640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242376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790904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2548528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4.78144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0.64216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8.92072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721442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8.94130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0.43126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7.45133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7.020074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612891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7175590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05019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8874601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1.7967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47197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0.14625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56.69905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2.24133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44.2025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0.2801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3.92239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3811445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715713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290717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8191463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3.48223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75442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8.18902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09.41357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4.44486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24.75461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4.13510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0.619508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9426188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2048068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6804309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4756241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.603826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2492215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4.95843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6.709209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3.31873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78.37003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8.26743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0.102601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4566913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1845664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7288162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544249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.018963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919182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6.14600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8.25409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5.80420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91.33578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0.27263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1.063147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197508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528683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9421482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510720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.17409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.580247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8.767934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5.187687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3.50065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8.95006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8.05124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.8988148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1407568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5423299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391838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196853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0.0754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5.58141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4.56942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8.988013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9.46404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85421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7.07387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.780334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3879032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2465069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529299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.2827924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2.99347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6343284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7.35263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28.7183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4.98846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6.71796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3.25895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3.45901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2062228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6569185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555272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.0986087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3.23128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0791624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4.3834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22.30424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8.29176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75.00069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1.58283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3.417861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428875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467211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33905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592332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6.70510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.537731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3.87248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4.33475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69.15074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35.72113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2.58035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3.140781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928675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483409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837394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0890531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5.87594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3.00175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8.75013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65.74838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1.64949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6.24137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7.05761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9.183766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375988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682140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069836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612304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6.9395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0.61700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3.26201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7.35499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7.6716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9.65757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5.68568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6.028110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56429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364394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9484640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159300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4.9477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0.62813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9.26732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1.3608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76.06391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0.18031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1.9475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31.767183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298024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20262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39342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1907997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0.41089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0.84779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9.974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9.126208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3.24658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4.14442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72.34873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1.7956858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457903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1424204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7491601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6067396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5.26137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726226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6.65012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42.7774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0.91257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6.48245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5.3427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1.139749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8166369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5577511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755227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4822283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7.99563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7.1230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8.86817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1.745076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2.69588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6.76106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8.63071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13034952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9911306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7885611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1937002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4051391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6.5890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.604104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36.57407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19.96996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0.45274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06.84503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4.06045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2.784589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171933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4395844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948023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1552179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.39949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.70968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2.089310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3.379628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3.57517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4.74947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2.40087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2.34859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724119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4819567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6628671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1809103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.907574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0.38399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.431153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.95284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9.27601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4.41024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34.14178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9.7315383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2187872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4949166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9426579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.447741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8.756117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111725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1.20106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64.88988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6.62419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39.31014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3.93824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5.371898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372544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8719362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.873152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.0012159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2.20609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879376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7.72425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1.03631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8.74568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43.54215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3.94922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9.592929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127857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841558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414156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1427401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4.48629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.7701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4.20239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79.4322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2.4634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3.2476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1.679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56851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5879501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074459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1014407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9730188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1.69488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9.46237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23.92739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84.46501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6.11187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7.62776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94.5959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6.9682209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243736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8078352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409121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6330768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5.72628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0.221888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1.23067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1.00878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1.16568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7.75942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4.5719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3.187490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594506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8440571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3449563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4991008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6.80249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2933208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4.31167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35.01835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8.98050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64.83288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3.1281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1.704757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6143798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9460572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2827023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6633548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6.537926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744297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6.70142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60.3269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32.38516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9.57207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5.19825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4.37381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7295278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3537580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1052975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2484605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5.38614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.089756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2.68254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54.59278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3.2186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1.66916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84.76810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.09893397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373806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970700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.776912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8062123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5.84494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4.12078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7.56909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43.44830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7.7998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97.89372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7.70589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0.187830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944175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256856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131978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875122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3.09983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4.13830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2.06136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7.923062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7.70381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8.59901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6.8086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1.790400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9537684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8573621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501747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807187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7.5446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7.357218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7.73203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80.37482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8.64301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9.31278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7.9732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1.339532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87757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781282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973864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0.1925814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5.47999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7.57257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3.38741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55.81484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8.19145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5.33533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.047575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4.287760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215406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135953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1294859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.8158905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3.22044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.87673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4.56414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2.687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14.12732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00.68332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27.57132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3.1120011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3138336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5802175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0474496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5327678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0.99085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6.3955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5.5861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89.1905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7.9626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9.3423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26.5828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2.75956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245150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994305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4959958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4983096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5.48402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7.27894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3.68910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16.41015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9.8649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16.1216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43.6081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2.5134860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289330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502046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076615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4254303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7.2689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3.67617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0.86169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27.18552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30.35848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1.60869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9.10827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2.5004174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82407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4665021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6983124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768189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5.63994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7.48762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63.79226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6953641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6.145798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8.490156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3.80144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95.3112836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1100730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3493230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87082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4784999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7.93161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6.33452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9.52869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03.19416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49.74627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78.12326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1.36928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6.75397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639566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8019614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9259517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.1239903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92.71632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9.30805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6.12459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06.81653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2.13470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53.27341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70.99599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2.2774165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959527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577051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148545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5621965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5.6637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4.10452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77.2230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.88146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94.46286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2.73120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6.19452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83.4633202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5681667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552642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381069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374195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4.192804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7.403375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0.9822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.578857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8.91412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63.8492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53.97898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87028558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0753026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5910217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5595835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031438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28.28488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10.69750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5.87226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35.174755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72.71994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91.16060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54.27927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.88132412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695935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675861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.8633253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.8125364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6.88584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9.92575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43.84592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13.92016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64.694555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8.45512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0.93399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.52112896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033214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127446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0938983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6188463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59.99888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7.91068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2.08708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04.17639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37.37383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27.98493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46.76273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81.222195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1997355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.094063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3054073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886564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0.25059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1.428927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9.07226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7.643338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4.66250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08.09489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41.23011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133.135221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094782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6830237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5065417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.8235180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1.64094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5692359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0.71265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278.14342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78.3971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872.01576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4.7785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7.237238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6771263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7549045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.5993481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.1555563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76.45110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6.20801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06.69419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60.486184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5.74824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9.74099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75550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7.98548358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602361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8475731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357150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4904230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1.8754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35.24496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88.50586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53.2609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82.63819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15.80260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49.47377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66.3288289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141222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10.561171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9.721273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0.839898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29.02833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1.70837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66.34829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74.639918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19.67349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0.4012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08.94575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1.45548373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8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6.31579838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7.48563449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5.1459622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.33967221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97.163135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255.4443348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38.881937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83.4376022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81.686547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357.5047269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405.868368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48.36364127</w:t>
            </w:r>
          </w:p>
        </w:tc>
      </w:tr>
      <w:tr w:rsidR="00F30499" w:rsidRPr="006E6BBE" w:rsidTr="000F09F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Asty66-1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499" w:rsidRPr="006E6BBE" w:rsidRDefault="00F30499" w:rsidP="000F0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</w:pPr>
            <w:r w:rsidRPr="006E6BBE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</w:rPr>
              <w:t>-</w:t>
            </w:r>
          </w:p>
        </w:tc>
      </w:tr>
    </w:tbl>
    <w:p w:rsidR="00C24691" w:rsidRDefault="00C24691">
      <w:bookmarkStart w:id="0" w:name="_GoBack"/>
      <w:bookmarkEnd w:id="0"/>
    </w:p>
    <w:sectPr w:rsidR="00C24691" w:rsidSect="00F30499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533520"/>
    <w:multiLevelType w:val="hybridMultilevel"/>
    <w:tmpl w:val="8EB2B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9A483D"/>
    <w:multiLevelType w:val="hybridMultilevel"/>
    <w:tmpl w:val="350C6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499"/>
    <w:rsid w:val="00550333"/>
    <w:rsid w:val="00C24691"/>
    <w:rsid w:val="00F3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85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499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F30499"/>
    <w:pPr>
      <w:spacing w:line="480" w:lineRule="auto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30499"/>
    <w:pPr>
      <w:jc w:val="center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04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4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4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4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49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4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499"/>
  </w:style>
  <w:style w:type="character" w:styleId="PageNumber">
    <w:name w:val="page number"/>
    <w:basedOn w:val="DefaultParagraphFont"/>
    <w:uiPriority w:val="99"/>
    <w:semiHidden/>
    <w:unhideWhenUsed/>
    <w:rsid w:val="00F30499"/>
  </w:style>
  <w:style w:type="paragraph" w:styleId="Header">
    <w:name w:val="header"/>
    <w:basedOn w:val="Normal"/>
    <w:link w:val="HeaderChar"/>
    <w:uiPriority w:val="99"/>
    <w:unhideWhenUsed/>
    <w:rsid w:val="00F304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499"/>
  </w:style>
  <w:style w:type="character" w:styleId="LineNumber">
    <w:name w:val="line number"/>
    <w:basedOn w:val="DefaultParagraphFont"/>
    <w:uiPriority w:val="99"/>
    <w:semiHidden/>
    <w:unhideWhenUsed/>
    <w:rsid w:val="00F304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499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F30499"/>
    <w:pPr>
      <w:spacing w:line="480" w:lineRule="auto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30499"/>
    <w:pPr>
      <w:jc w:val="center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04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4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4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4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49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04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499"/>
  </w:style>
  <w:style w:type="character" w:styleId="PageNumber">
    <w:name w:val="page number"/>
    <w:basedOn w:val="DefaultParagraphFont"/>
    <w:uiPriority w:val="99"/>
    <w:semiHidden/>
    <w:unhideWhenUsed/>
    <w:rsid w:val="00F30499"/>
  </w:style>
  <w:style w:type="paragraph" w:styleId="Header">
    <w:name w:val="header"/>
    <w:basedOn w:val="Normal"/>
    <w:link w:val="HeaderChar"/>
    <w:uiPriority w:val="99"/>
    <w:unhideWhenUsed/>
    <w:rsid w:val="00F304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499"/>
  </w:style>
  <w:style w:type="character" w:styleId="LineNumber">
    <w:name w:val="line number"/>
    <w:basedOn w:val="DefaultParagraphFont"/>
    <w:uiPriority w:val="99"/>
    <w:semiHidden/>
    <w:unhideWhenUsed/>
    <w:rsid w:val="00F30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35</Words>
  <Characters>17306</Characters>
  <Application>Microsoft Macintosh Word</Application>
  <DocSecurity>0</DocSecurity>
  <Lines>144</Lines>
  <Paragraphs>40</Paragraphs>
  <ScaleCrop>false</ScaleCrop>
  <Company/>
  <LinksUpToDate>false</LinksUpToDate>
  <CharactersWithSpaces>20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Default User</cp:lastModifiedBy>
  <cp:revision>1</cp:revision>
  <dcterms:created xsi:type="dcterms:W3CDTF">2017-12-12T16:12:00Z</dcterms:created>
  <dcterms:modified xsi:type="dcterms:W3CDTF">2017-12-12T16:12:00Z</dcterms:modified>
</cp:coreProperties>
</file>